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FDB59" w14:textId="5ED666F5" w:rsidR="004B0F90" w:rsidRPr="003352D7" w:rsidRDefault="003352D7" w:rsidP="00B4651E">
      <w:pPr>
        <w:widowControl w:val="0"/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3352D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Supplementary material S1. Factor loadings and communalities for the motivational and </w:t>
      </w:r>
      <w:proofErr w:type="spellStart"/>
      <w:r w:rsidRPr="003352D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motivational</w:t>
      </w:r>
      <w:proofErr w:type="spellEnd"/>
      <w:r w:rsidRPr="003352D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variables, extracted with principal axis factoring, rotation method </w:t>
      </w:r>
      <w:proofErr w:type="spellStart"/>
      <w:r w:rsidRPr="003352D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oblimin</w:t>
      </w:r>
      <w:proofErr w:type="spellEnd"/>
      <w:r w:rsidRPr="003352D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with Kaiser normalization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410"/>
        <w:gridCol w:w="851"/>
        <w:gridCol w:w="708"/>
        <w:gridCol w:w="851"/>
        <w:gridCol w:w="850"/>
        <w:gridCol w:w="851"/>
        <w:gridCol w:w="992"/>
        <w:gridCol w:w="1559"/>
      </w:tblGrid>
      <w:tr w:rsidR="003352D7" w:rsidRPr="00B4651E" w14:paraId="553D952D" w14:textId="77777777" w:rsidTr="005D3DE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88ED3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C0FC4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5A73F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DFBF1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74783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F22D6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85910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</w:tr>
      <w:tr w:rsidR="003352D7" w:rsidRPr="003352D7" w14:paraId="67E2A9B2" w14:textId="77777777" w:rsidTr="005D3DE3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BB6F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3743A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ECC49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FBF9F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70BF4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27DA3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A290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B720A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Communality</w:t>
            </w:r>
          </w:p>
        </w:tc>
      </w:tr>
      <w:tr w:rsidR="003352D7" w:rsidRPr="003352D7" w14:paraId="49949B5F" w14:textId="77777777" w:rsidTr="005D3DE3">
        <w:trPr>
          <w:trHeight w:val="51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4F71D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participate because it is interesting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9117D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-0.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0CF49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D0C6B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24A19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18A22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D0728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843FA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69</w:t>
            </w:r>
          </w:p>
        </w:tc>
      </w:tr>
      <w:tr w:rsidR="003352D7" w:rsidRPr="003352D7" w14:paraId="7A748C3A" w14:textId="77777777" w:rsidTr="005D3DE3">
        <w:trPr>
          <w:trHeight w:val="76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96546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participate because it is a good way to learn things which could be useful to m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F1F80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-0.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828A5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C3627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66BCF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29E6C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44DE2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C96DE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69</w:t>
            </w:r>
          </w:p>
        </w:tc>
      </w:tr>
      <w:tr w:rsidR="003352D7" w:rsidRPr="003352D7" w14:paraId="07D74F79" w14:textId="77777777" w:rsidTr="005D3DE3">
        <w:trPr>
          <w:trHeight w:val="51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47525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participate because it’s important to m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EF1D2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-0.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FD5E9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E3691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03A3C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6D64D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84541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59D10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68</w:t>
            </w:r>
          </w:p>
        </w:tc>
      </w:tr>
      <w:tr w:rsidR="003352D7" w:rsidRPr="003352D7" w14:paraId="5FF1855A" w14:textId="77777777" w:rsidTr="005D3DE3">
        <w:trPr>
          <w:trHeight w:val="51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09492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participate because it’s fu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0870C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-0.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9A151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E5E9F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0A419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41E9B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7241C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10D22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63</w:t>
            </w:r>
          </w:p>
        </w:tc>
      </w:tr>
      <w:tr w:rsidR="003352D7" w:rsidRPr="003352D7" w14:paraId="7108A784" w14:textId="77777777" w:rsidTr="005D3DE3">
        <w:trPr>
          <w:trHeight w:val="51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5A9C8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participate because I find it pleasurab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F4090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-0.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CA528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8EF5C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3719E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A8208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B3942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07657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41</w:t>
            </w:r>
          </w:p>
        </w:tc>
      </w:tr>
      <w:tr w:rsidR="003352D7" w:rsidRPr="003352D7" w14:paraId="5DA8DD00" w14:textId="77777777" w:rsidTr="005D3DE3">
        <w:trPr>
          <w:trHeight w:val="76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F70D4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participate because I value the benefits of the educ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87B37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-0.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BACBF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EE4F8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2BFCE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52723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B59BB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E49FA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49</w:t>
            </w:r>
          </w:p>
        </w:tc>
      </w:tr>
      <w:tr w:rsidR="003352D7" w:rsidRPr="003352D7" w14:paraId="07F76D02" w14:textId="77777777" w:rsidTr="005D3DE3">
        <w:trPr>
          <w:trHeight w:val="76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33965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participate because if I don’t other people will not be pleased with m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D9CD9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723C5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42EFB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B3B08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498D2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76DE1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F366A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37</w:t>
            </w:r>
          </w:p>
        </w:tc>
      </w:tr>
      <w:tr w:rsidR="003352D7" w:rsidRPr="003352D7" w14:paraId="45EA0C61" w14:textId="77777777" w:rsidTr="005D3DE3">
        <w:trPr>
          <w:trHeight w:val="51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D99CD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participate because I would feel guilty if I didn’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23088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C89D5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05B3C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9091A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F1165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B3F8F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23223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40</w:t>
            </w:r>
          </w:p>
        </w:tc>
      </w:tr>
      <w:tr w:rsidR="003352D7" w:rsidRPr="003352D7" w14:paraId="646C5BF1" w14:textId="77777777" w:rsidTr="005D3DE3">
        <w:trPr>
          <w:trHeight w:val="51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9D0C3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participate because other people say that I shoul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A956B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2F5C5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B86D8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0E51B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23870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C15CC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D2FB8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37</w:t>
            </w:r>
          </w:p>
        </w:tc>
      </w:tr>
      <w:tr w:rsidR="003352D7" w:rsidRPr="003352D7" w14:paraId="5187D943" w14:textId="77777777" w:rsidTr="005D3DE3">
        <w:trPr>
          <w:trHeight w:val="51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00BF0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participate because I feel obligated to participat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6B26D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8014C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6AAA3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CE384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1108E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4C3A6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26349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30</w:t>
            </w:r>
          </w:p>
        </w:tc>
      </w:tr>
      <w:tr w:rsidR="003352D7" w:rsidRPr="003352D7" w14:paraId="170E2A42" w14:textId="77777777" w:rsidTr="005D3DE3">
        <w:trPr>
          <w:trHeight w:val="76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6AED6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participate because people around me reward me when I d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E3D3C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FD314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18D85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EE656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71B81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6E86C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F58CA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17</w:t>
            </w:r>
          </w:p>
        </w:tc>
      </w:tr>
      <w:tr w:rsidR="003352D7" w:rsidRPr="003352D7" w14:paraId="156E4A10" w14:textId="77777777" w:rsidTr="005D3DE3">
        <w:trPr>
          <w:trHeight w:val="51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7D69C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participate because I feel better about myself when I d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0CDBA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1351B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F332A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A8A61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B86F3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4FEB4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C24D8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41</w:t>
            </w:r>
          </w:p>
        </w:tc>
      </w:tr>
      <w:tr w:rsidR="003352D7" w:rsidRPr="003352D7" w14:paraId="082B88FE" w14:textId="77777777" w:rsidTr="005D3DE3">
        <w:trPr>
          <w:trHeight w:val="76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C0840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do NOT participate because I would learn barely anything new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5612F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E0B10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B2720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8C6F3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52754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28D32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F7C2D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50</w:t>
            </w:r>
          </w:p>
        </w:tc>
      </w:tr>
      <w:tr w:rsidR="003352D7" w:rsidRPr="003352D7" w14:paraId="1E51EF6A" w14:textId="77777777" w:rsidTr="005D3DE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3260F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do NOT participate because, for me, it holds no interes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7C041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736EE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346F1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55668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098DD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54241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BAE13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70</w:t>
            </w:r>
          </w:p>
        </w:tc>
      </w:tr>
      <w:tr w:rsidR="003352D7" w:rsidRPr="003352D7" w14:paraId="7261DFC3" w14:textId="77777777" w:rsidTr="005D3DE3">
        <w:trPr>
          <w:trHeight w:val="76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A672F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do NOT participate because I have the impression that it’s always the same thing every tim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56052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D195B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2A3A7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D3794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9F08C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E0527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857ED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55</w:t>
            </w:r>
          </w:p>
        </w:tc>
      </w:tr>
      <w:tr w:rsidR="003352D7" w:rsidRPr="003352D7" w14:paraId="0E1E3A35" w14:textId="77777777" w:rsidTr="005D3DE3">
        <w:trPr>
          <w:trHeight w:val="51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22350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do NOT participate because I don’t want to spend my time on i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177E0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08E9C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BE664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25D92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CA2AC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98B42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036AC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62</w:t>
            </w:r>
          </w:p>
        </w:tc>
      </w:tr>
      <w:tr w:rsidR="003352D7" w:rsidRPr="003352D7" w14:paraId="3A7C1D0E" w14:textId="77777777" w:rsidTr="005D3DE3">
        <w:trPr>
          <w:trHeight w:val="51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BAEF0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do NOT participate because it is not important to m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3030F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91012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A502B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23BFE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445DB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8C072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B9FBE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53</w:t>
            </w:r>
          </w:p>
        </w:tc>
      </w:tr>
      <w:tr w:rsidR="003352D7" w:rsidRPr="003352D7" w14:paraId="675BE739" w14:textId="77777777" w:rsidTr="005D3DE3">
        <w:trPr>
          <w:trHeight w:val="51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3848B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do NOT participate because I find that participating is boring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095E5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36463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ED68C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9959F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DC9A8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E0427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22901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53</w:t>
            </w:r>
          </w:p>
        </w:tc>
      </w:tr>
      <w:tr w:rsidR="003352D7" w:rsidRPr="003352D7" w14:paraId="1AE4F2D0" w14:textId="77777777" w:rsidTr="005D3DE3">
        <w:trPr>
          <w:trHeight w:val="51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26A12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lastRenderedPageBreak/>
              <w:t>I have NO good reason to participat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C11BF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1CB17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91130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5447E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15862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893CD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ADE0B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41</w:t>
            </w:r>
          </w:p>
        </w:tc>
      </w:tr>
      <w:tr w:rsidR="003352D7" w:rsidRPr="003352D7" w14:paraId="232FBAA1" w14:textId="77777777" w:rsidTr="005D3DE3">
        <w:trPr>
          <w:trHeight w:val="51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3CC7C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 xml:space="preserve">I do NOT want to pay for education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8905B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6CEB2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4621F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528D7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C70F6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65154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ADF26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38</w:t>
            </w:r>
          </w:p>
        </w:tc>
      </w:tr>
      <w:tr w:rsidR="003352D7" w:rsidRPr="003352D7" w14:paraId="52C11A36" w14:textId="77777777" w:rsidTr="005D3DE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775D8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do NOT have the time to participat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0EAFD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3A7C7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85C27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41C5C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0C73F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87CD9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A7D2E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61</w:t>
            </w:r>
          </w:p>
        </w:tc>
      </w:tr>
      <w:tr w:rsidR="003352D7" w:rsidRPr="003352D7" w14:paraId="29B1B5CA" w14:textId="77777777" w:rsidTr="005D3DE3">
        <w:trPr>
          <w:trHeight w:val="51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774EA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do NOT participate because I’m not energetic enoug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D130A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06543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99448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A58F0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2AD4D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F5310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282D3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48</w:t>
            </w:r>
          </w:p>
        </w:tc>
      </w:tr>
      <w:tr w:rsidR="003352D7" w:rsidRPr="003352D7" w14:paraId="4D8E7131" w14:textId="77777777" w:rsidTr="005D3DE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7D7C2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CANNOT afford to participat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CEAFE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FF0FC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CBDCD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A3B8A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ADD58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A6C5B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BD4C6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18</w:t>
            </w:r>
          </w:p>
        </w:tc>
      </w:tr>
      <w:tr w:rsidR="003352D7" w:rsidRPr="003352D7" w14:paraId="54353608" w14:textId="77777777" w:rsidTr="005D3DE3">
        <w:trPr>
          <w:trHeight w:val="51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946A8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do NOT have the knowledge/skills required to participat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87D69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01204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FFA5E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4DCF7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DAA06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08E27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A769D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52</w:t>
            </w:r>
          </w:p>
        </w:tc>
      </w:tr>
      <w:tr w:rsidR="003352D7" w:rsidRPr="003352D7" w14:paraId="1DC2C7F4" w14:textId="77777777" w:rsidTr="005D3DE3">
        <w:trPr>
          <w:trHeight w:val="76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6B84F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do NOT participate because the tasks demanded surpass my abiliti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97BA7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97E0C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57E09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0D36C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B99E6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BC0DA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26329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55</w:t>
            </w:r>
          </w:p>
        </w:tc>
      </w:tr>
      <w:tr w:rsidR="003352D7" w:rsidRPr="003352D7" w14:paraId="63192DE7" w14:textId="77777777" w:rsidTr="005D3DE3">
        <w:trPr>
          <w:trHeight w:val="51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DADFC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do NOT participate because I’m not good at i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88E49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77C62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B8ACD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8B417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19320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5F204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2508E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50</w:t>
            </w:r>
          </w:p>
        </w:tc>
      </w:tr>
      <w:tr w:rsidR="003352D7" w:rsidRPr="003352D7" w14:paraId="614B37A1" w14:textId="77777777" w:rsidTr="005D3DE3">
        <w:trPr>
          <w:trHeight w:val="51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2DA59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participate because it reflects who I a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F6399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CA133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0F959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A85D1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C60C7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9D2E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-0.9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FB8A4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80</w:t>
            </w:r>
          </w:p>
        </w:tc>
      </w:tr>
      <w:tr w:rsidR="003352D7" w:rsidRPr="003352D7" w14:paraId="008D6AEE" w14:textId="77777777" w:rsidTr="005D3DE3">
        <w:trPr>
          <w:trHeight w:val="51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20357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participate because it’s a part of who I a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6F100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88961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B3C28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FB648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0A36D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5A12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-0.6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E5DB4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64</w:t>
            </w:r>
          </w:p>
        </w:tc>
      </w:tr>
      <w:tr w:rsidR="003352D7" w:rsidRPr="003352D7" w14:paraId="7242EC4B" w14:textId="77777777" w:rsidTr="005D3DE3">
        <w:trPr>
          <w:trHeight w:val="76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BEA34" w14:textId="77777777" w:rsidR="003352D7" w:rsidRPr="003352D7" w:rsidRDefault="003352D7" w:rsidP="003352D7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GB" w:eastAsia="en-FI"/>
              </w:rPr>
              <w:t>I participate because it allows me to live in line with my valu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49A25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A46CD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AD348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83C75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44367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734D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color w:val="000000"/>
                <w:sz w:val="20"/>
                <w:szCs w:val="20"/>
                <w:lang w:val="en-FI" w:eastAsia="en-FI"/>
              </w:rPr>
              <w:t>-0.5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6233E" w14:textId="77777777" w:rsidR="003352D7" w:rsidRPr="003352D7" w:rsidRDefault="003352D7" w:rsidP="003352D7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</w:pPr>
            <w:r w:rsidRPr="003352D7">
              <w:rPr>
                <w:rFonts w:ascii="Times New Roman" w:eastAsia="Times New Roman" w:hAnsi="Times New Roman" w:cs="Calibri"/>
                <w:sz w:val="20"/>
                <w:szCs w:val="20"/>
                <w:lang w:val="en-FI" w:eastAsia="en-FI"/>
              </w:rPr>
              <w:t>0.58</w:t>
            </w:r>
          </w:p>
        </w:tc>
      </w:tr>
    </w:tbl>
    <w:p w14:paraId="2DEEAA0B" w14:textId="77777777" w:rsidR="003352D7" w:rsidRDefault="003352D7"/>
    <w:sectPr w:rsidR="003352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2D7"/>
    <w:rsid w:val="003352D7"/>
    <w:rsid w:val="004B0F90"/>
    <w:rsid w:val="00B4651E"/>
    <w:rsid w:val="00BA00D0"/>
    <w:rsid w:val="00D92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D29DF1"/>
  <w15:chartTrackingRefBased/>
  <w15:docId w15:val="{04507356-CFA3-4DCB-89E3-D290F8AFE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239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9223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223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berg, Lina F</dc:creator>
  <cp:keywords/>
  <dc:description/>
  <cp:lastModifiedBy>Nyberg, Lina F</cp:lastModifiedBy>
  <cp:revision>2</cp:revision>
  <dcterms:created xsi:type="dcterms:W3CDTF">2023-03-25T08:26:00Z</dcterms:created>
  <dcterms:modified xsi:type="dcterms:W3CDTF">2023-05-23T05:02:00Z</dcterms:modified>
</cp:coreProperties>
</file>